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Table S2. Search Terms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.</w:t>
        <w:tab/>
      </w:r>
      <w:r>
        <w:rPr>
          <w:rStyle w:val="Simple"/>
          <w:lang w:val="en-GB"/>
        </w:rPr>
        <w:t>Physicians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.</w:t>
        <w:tab/>
      </w:r>
      <w:r>
        <w:rPr>
          <w:rStyle w:val="Simple"/>
          <w:lang w:val="en-GB"/>
        </w:rPr>
        <w:t>Nurses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.</w:t>
        <w:tab/>
      </w:r>
      <w:r>
        <w:rPr>
          <w:rStyle w:val="Simple"/>
          <w:lang w:val="en-GB"/>
        </w:rPr>
        <w:t>Medical Staff, hospital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4.</w:t>
        <w:tab/>
      </w:r>
      <w:r>
        <w:rPr>
          <w:rStyle w:val="Simple"/>
          <w:lang w:val="en-GB"/>
        </w:rPr>
        <w:t>Exp Hospital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5.</w:t>
        <w:tab/>
      </w:r>
      <w:r>
        <w:rPr>
          <w:rStyle w:val="Simple"/>
          <w:lang w:val="en-GB"/>
        </w:rPr>
        <w:t>Exp Hospital Department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6.</w:t>
        <w:tab/>
      </w:r>
      <w:r>
        <w:rPr>
          <w:rStyle w:val="Simple"/>
          <w:lang w:val="en-GB"/>
        </w:rPr>
        <w:t>Or / 1 - 5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7.</w:t>
        <w:tab/>
      </w:r>
      <w:r>
        <w:rPr>
          <w:rStyle w:val="Simple"/>
          <w:lang w:val="en-GB"/>
        </w:rPr>
        <w:t>Hospital, animal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8.</w:t>
        <w:tab/>
      </w:r>
      <w:r>
        <w:rPr>
          <w:rStyle w:val="Simple"/>
          <w:lang w:val="en-GB"/>
        </w:rPr>
        <w:t>6 not 7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9.</w:t>
        <w:tab/>
      </w:r>
      <w:r>
        <w:rPr>
          <w:rStyle w:val="Simple"/>
          <w:lang w:val="en-GB"/>
        </w:rPr>
        <w:t>Exp Data Collection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0.</w:t>
        <w:tab/>
      </w:r>
      <w:r>
        <w:rPr>
          <w:rStyle w:val="Simple"/>
          <w:lang w:val="en-GB"/>
        </w:rPr>
        <w:t>Exp Medical Records Systems, Computerised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1.</w:t>
        <w:tab/>
      </w:r>
      <w:r>
        <w:rPr>
          <w:rStyle w:val="Simple"/>
          <w:lang w:val="en-GB"/>
        </w:rPr>
        <w:t>Exp Quality Indicators, Healthcare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2.</w:t>
        <w:tab/>
      </w:r>
      <w:r>
        <w:rPr>
          <w:rStyle w:val="Simple"/>
          <w:lang w:val="en-GB"/>
        </w:rPr>
        <w:t>Public Health Administration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3.</w:t>
        <w:tab/>
      </w:r>
      <w:r>
        <w:rPr>
          <w:rStyle w:val="Simple"/>
          <w:lang w:val="en-GB"/>
        </w:rPr>
        <w:t>Or/ 9 - 12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4.</w:t>
        <w:tab/>
      </w:r>
      <w:r>
        <w:rPr>
          <w:rStyle w:val="Simple"/>
          <w:lang w:val="en-GB"/>
        </w:rPr>
        <w:t>8 and 13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5.</w:t>
        <w:tab/>
      </w:r>
      <w:r>
        <w:rPr>
          <w:rStyle w:val="Simple"/>
          <w:lang w:val="en-GB"/>
        </w:rPr>
        <w:t>Economics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6.</w:t>
        <w:tab/>
      </w:r>
      <w:r>
        <w:rPr>
          <w:rStyle w:val="Simple"/>
          <w:lang w:val="en-GB"/>
        </w:rPr>
        <w:t>exp “costs and cost analysis”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7.</w:t>
        <w:tab/>
      </w:r>
      <w:r>
        <w:rPr>
          <w:rStyle w:val="Simple"/>
          <w:lang w:val="en-GB"/>
        </w:rPr>
        <w:t>Economics, Dental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8.</w:t>
        <w:tab/>
      </w:r>
      <w:r>
        <w:rPr>
          <w:rStyle w:val="Simple"/>
          <w:lang w:val="en-GB"/>
        </w:rPr>
        <w:t>exp economics, hospital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19.</w:t>
        <w:tab/>
      </w:r>
      <w:r>
        <w:rPr>
          <w:rStyle w:val="Simple"/>
          <w:lang w:val="en-GB"/>
        </w:rPr>
        <w:t>Economics, Medical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0.</w:t>
        <w:tab/>
      </w:r>
      <w:r>
        <w:rPr>
          <w:rStyle w:val="Simple"/>
          <w:lang w:val="en-GB"/>
        </w:rPr>
        <w:t>Economics, Nursing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1.</w:t>
        <w:tab/>
      </w:r>
      <w:r>
        <w:rPr>
          <w:rStyle w:val="Simple"/>
          <w:lang w:val="en-GB"/>
        </w:rPr>
        <w:t>Economics, Pharmaceutical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2.</w:t>
        <w:tab/>
      </w:r>
      <w:r>
        <w:rPr>
          <w:rStyle w:val="Simple"/>
          <w:lang w:val="en-GB"/>
        </w:rPr>
        <w:t>(economic$ or cost or costs or costly or costing or price or prices or pricing or pharmacoeconomic$)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3.</w:t>
        <w:tab/>
      </w:r>
      <w:r>
        <w:rPr>
          <w:rStyle w:val="Simple"/>
          <w:lang w:val="en-GB"/>
        </w:rPr>
        <w:t>(expenditure$ not energy)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4.</w:t>
        <w:tab/>
      </w:r>
      <w:r>
        <w:rPr>
          <w:rStyle w:val="Simple"/>
          <w:lang w:val="en-GB"/>
        </w:rPr>
        <w:t>value for money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5.</w:t>
        <w:tab/>
      </w:r>
      <w:r>
        <w:rPr>
          <w:rStyle w:val="Simple"/>
          <w:lang w:val="en-GB"/>
        </w:rPr>
        <w:t>budget$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6.</w:t>
        <w:tab/>
      </w:r>
      <w:r>
        <w:rPr>
          <w:rStyle w:val="Simple"/>
          <w:lang w:val="en-GB"/>
        </w:rPr>
        <w:t>or/15-25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7.</w:t>
        <w:tab/>
      </w:r>
      <w:r>
        <w:rPr>
          <w:rStyle w:val="Simple"/>
          <w:lang w:val="en-GB"/>
        </w:rPr>
        <w:t>((energy or oxygen) adj cost)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8.</w:t>
        <w:tab/>
      </w:r>
      <w:r>
        <w:rPr>
          <w:rStyle w:val="Simple"/>
          <w:lang w:val="en-GB"/>
        </w:rPr>
        <w:t>(metabolic adj cost)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29.</w:t>
        <w:tab/>
      </w:r>
      <w:r>
        <w:rPr>
          <w:rStyle w:val="Simple"/>
          <w:lang w:val="en-GB"/>
        </w:rPr>
        <w:t>((energy or oxygen) adj expenditure).ti,ab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0.</w:t>
        <w:tab/>
      </w:r>
      <w:r>
        <w:rPr>
          <w:rStyle w:val="Simple"/>
          <w:lang w:val="en-GB"/>
        </w:rPr>
        <w:t>or/27-29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1.</w:t>
        <w:tab/>
      </w:r>
      <w:r>
        <w:rPr>
          <w:rStyle w:val="Simple"/>
          <w:lang w:val="en-GB"/>
        </w:rPr>
        <w:t>26 not 30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2.</w:t>
        <w:tab/>
      </w:r>
      <w:r>
        <w:rPr>
          <w:rStyle w:val="Simple"/>
          <w:lang w:val="en-GB"/>
        </w:rPr>
        <w:t>letter.pt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3.</w:t>
        <w:tab/>
      </w:r>
      <w:r>
        <w:rPr>
          <w:rStyle w:val="Simple"/>
          <w:lang w:val="en-GB"/>
        </w:rPr>
        <w:t>editorial.pt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4.</w:t>
        <w:tab/>
      </w:r>
      <w:r>
        <w:rPr>
          <w:rStyle w:val="Simple"/>
          <w:lang w:val="en-GB"/>
        </w:rPr>
        <w:t>historical article.pt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5.</w:t>
        <w:tab/>
      </w:r>
      <w:r>
        <w:rPr>
          <w:rStyle w:val="Simple"/>
          <w:lang w:val="en-GB"/>
        </w:rPr>
        <w:t>or/32-34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6.</w:t>
        <w:tab/>
      </w:r>
      <w:r>
        <w:rPr>
          <w:rStyle w:val="Simple"/>
          <w:lang w:val="en-GB"/>
        </w:rPr>
        <w:t>31 not 35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7.</w:t>
        <w:tab/>
      </w:r>
      <w:r>
        <w:rPr>
          <w:rStyle w:val="Simple"/>
          <w:lang w:val="en-GB"/>
        </w:rPr>
        <w:t>exp animals/ not humans/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8.</w:t>
        <w:tab/>
      </w:r>
      <w:r>
        <w:rPr>
          <w:rStyle w:val="Simple"/>
          <w:lang w:val="en-GB"/>
        </w:rPr>
        <w:t>36 not 37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39.</w:t>
        <w:tab/>
      </w:r>
      <w:r>
        <w:rPr>
          <w:rStyle w:val="Simple"/>
          <w:lang w:val="en-GB"/>
        </w:rPr>
        <w:t>bmj.jn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40.</w:t>
        <w:tab/>
      </w:r>
      <w:r>
        <w:rPr>
          <w:rStyle w:val="Simple"/>
          <w:lang w:val="en-GB"/>
        </w:rPr>
        <w:t>“cochrane database of systematic reviews”.jn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41.</w:t>
        <w:tab/>
      </w:r>
      <w:r>
        <w:rPr>
          <w:rStyle w:val="Simple"/>
          <w:lang w:val="en-GB"/>
        </w:rPr>
        <w:t>health technology assessment winchester england.jn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42.</w:t>
        <w:tab/>
      </w:r>
      <w:r>
        <w:rPr>
          <w:rStyle w:val="Simple"/>
          <w:lang w:val="en-GB"/>
        </w:rPr>
        <w:t>journal of medical economics.jn.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43.</w:t>
        <w:tab/>
      </w:r>
      <w:r>
        <w:rPr>
          <w:rStyle w:val="Simple"/>
          <w:lang w:val="en-GB"/>
        </w:rPr>
        <w:t>or/39-42</w:t>
      </w:r>
    </w:p>
    <w:p>
      <w:pPr>
        <w:pStyle w:val="Normal"/>
        <w:tabs>
          <w:tab w:val="clear" w:pos="720"/>
          <w:tab w:val="left" w:pos="330" w:leader="none"/>
        </w:tabs>
        <w:rPr>
          <w:lang w:val="en-GB"/>
        </w:rPr>
      </w:pPr>
      <w:r>
        <w:rPr>
          <w:lang w:val="en-GB"/>
        </w:rPr>
        <w:t>44.</w:t>
        <w:tab/>
      </w:r>
      <w:r>
        <w:rPr>
          <w:rStyle w:val="Simple"/>
          <w:lang w:val="en-GB"/>
        </w:rPr>
        <w:t>38 not 43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47:00Z</dcterms:created>
  <dc:creator>parbon</dc:creator>
  <dc:description/>
  <cp:keywords/>
  <dc:language>en-US</dc:language>
  <cp:lastModifiedBy>sduran</cp:lastModifiedBy>
  <dcterms:modified xsi:type="dcterms:W3CDTF">2014-06-16T10:16:00Z</dcterms:modified>
  <cp:revision>8</cp:revision>
  <dc:subject/>
  <dc:title/>
</cp:coreProperties>
</file>